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941954" w14:textId="77777777" w:rsidR="005E06E5" w:rsidRPr="003C6C8D" w:rsidRDefault="005E06E5" w:rsidP="005E06E5">
      <w:pPr>
        <w:pStyle w:val="MDPI41tablecaption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</w:t>
      </w:r>
      <w:r w:rsidRPr="003C6C8D">
        <w:rPr>
          <w:rFonts w:ascii="Times New Roman" w:hAnsi="Times New Roman" w:cs="Times New Roman"/>
          <w:b/>
          <w:sz w:val="20"/>
          <w:szCs w:val="20"/>
        </w:rPr>
        <w:t xml:space="preserve"> 1.</w:t>
      </w:r>
      <w:r w:rsidRPr="003C6C8D">
        <w:rPr>
          <w:rFonts w:ascii="Times New Roman" w:hAnsi="Times New Roman" w:cs="Times New Roman"/>
          <w:sz w:val="20"/>
          <w:szCs w:val="20"/>
        </w:rPr>
        <w:t xml:space="preserve"> Anthropometric characteristics and medical history of the study population (formerly menstruating women, N=7</w:t>
      </w:r>
      <w:bookmarkStart w:id="0" w:name="page3"/>
      <w:bookmarkEnd w:id="0"/>
      <w:r w:rsidRPr="003C6C8D">
        <w:rPr>
          <w:rFonts w:ascii="Times New Roman" w:hAnsi="Times New Roman" w:cs="Times New Roman"/>
          <w:sz w:val="20"/>
          <w:szCs w:val="20"/>
        </w:rPr>
        <w:t>2).</w:t>
      </w:r>
    </w:p>
    <w:tbl>
      <w:tblPr>
        <w:tblW w:w="6663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701"/>
        <w:gridCol w:w="1701"/>
      </w:tblGrid>
      <w:tr w:rsidR="005E06E5" w:rsidRPr="005E06E5" w14:paraId="76FD95F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A7D6E5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FE8AC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1E83E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ategor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B6202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Total </w:t>
            </w:r>
            <w:r w:rsidRPr="005E06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br/>
              <w:t>(N=72)</w:t>
            </w:r>
          </w:p>
        </w:tc>
      </w:tr>
      <w:tr w:rsidR="005E06E5" w:rsidRPr="005E06E5" w14:paraId="64AA7A9A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393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 xml:space="preserve">Age (years) </w:t>
            </w: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4EF9D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2D23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77B8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SimSun" w:cs="Times New Roman"/>
                <w:sz w:val="20"/>
                <w:szCs w:val="20"/>
                <w:lang w:val="en-GB" w:eastAsia="zh-CN"/>
              </w:rPr>
              <w:t>40.0 (33.0-51.8)</w:t>
            </w:r>
          </w:p>
        </w:tc>
      </w:tr>
      <w:tr w:rsidR="005E06E5" w:rsidRPr="005E06E5" w14:paraId="5EF5B6B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3666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BMI </w:t>
            </w: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a,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0CE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8D0F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4762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SimSun" w:cs="Times New Roman"/>
                <w:sz w:val="20"/>
                <w:szCs w:val="20"/>
                <w:lang w:val="en-GB" w:eastAsia="zh-CN"/>
              </w:rPr>
              <w:t>24.0 (21.6-27.8)</w:t>
            </w:r>
          </w:p>
        </w:tc>
      </w:tr>
      <w:tr w:rsidR="005E06E5" w:rsidRPr="005E06E5" w14:paraId="3654DD7D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8B8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5F1E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947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A01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 (6.9)</w:t>
            </w:r>
          </w:p>
        </w:tc>
      </w:tr>
      <w:tr w:rsidR="005E06E5" w:rsidRPr="005E06E5" w14:paraId="6F366BB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C84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DD4D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1B3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rmal 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A74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1 (56.9)</w:t>
            </w:r>
          </w:p>
        </w:tc>
      </w:tr>
      <w:tr w:rsidR="005E06E5" w:rsidRPr="005E06E5" w14:paraId="1C951FF6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72E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6A6C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40D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e-obesity/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1BD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3 (18.1)</w:t>
            </w:r>
          </w:p>
        </w:tc>
      </w:tr>
      <w:tr w:rsidR="005E06E5" w:rsidRPr="005E06E5" w14:paraId="56CFB95C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E8D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BB2E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2ADA" w14:textId="453BE3BF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Obes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D797" w14:textId="4600F446" w:rsidR="005E06E5" w:rsidRPr="005E06E5" w:rsidRDefault="00286436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5E06E5"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</w:t>
            </w: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  <w:r w:rsidR="005E06E5"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="005E06E5"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</w:tr>
      <w:tr w:rsidR="005E06E5" w:rsidRPr="005E06E5" w14:paraId="085EF384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DBBB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Medical </w:t>
            </w:r>
            <w:proofErr w:type="spellStart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history</w:t>
            </w:r>
            <w:proofErr w:type="spellEnd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6F7C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D66C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D1BC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5E06E5" w:rsidRPr="005E06E5" w14:paraId="2C44DED3" w14:textId="77777777" w:rsidTr="006952DF">
        <w:trPr>
          <w:trHeight w:val="47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C31B" w14:textId="77777777" w:rsidR="005E06E5" w:rsidRPr="005E06E5" w:rsidRDefault="005E06E5" w:rsidP="005E06E5">
            <w:pPr>
              <w:spacing w:before="0" w:after="0"/>
              <w:ind w:left="187"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utoimmune</w:t>
            </w:r>
            <w:proofErr w:type="spellEnd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iseas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9A67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2441" w14:textId="77777777" w:rsidR="005E06E5" w:rsidRPr="005E06E5" w:rsidRDefault="005E06E5" w:rsidP="005E06E5">
            <w:pPr>
              <w:spacing w:before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C993" w14:textId="77777777" w:rsidR="005E06E5" w:rsidRPr="005E06E5" w:rsidRDefault="005E06E5" w:rsidP="005E06E5">
            <w:pPr>
              <w:spacing w:before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 (19.4)</w:t>
            </w:r>
          </w:p>
        </w:tc>
      </w:tr>
      <w:tr w:rsidR="005E06E5" w:rsidRPr="005E06E5" w14:paraId="2ED2C4AB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16FF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0266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26B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EFC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8 (19.4)</w:t>
            </w:r>
          </w:p>
        </w:tc>
      </w:tr>
      <w:tr w:rsidR="005E06E5" w:rsidRPr="005E06E5" w14:paraId="496728A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9502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4531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5036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17DE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 (7.1)</w:t>
            </w:r>
          </w:p>
        </w:tc>
      </w:tr>
      <w:tr w:rsidR="005E06E5" w:rsidRPr="005E06E5" w14:paraId="43F95B7B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A1E8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2F1D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6D3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D17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3 (92.9)</w:t>
            </w:r>
          </w:p>
        </w:tc>
      </w:tr>
      <w:tr w:rsidR="005E06E5" w:rsidRPr="005E06E5" w14:paraId="77FB200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5FB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D34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492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y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2C77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 (8.3)</w:t>
            </w:r>
          </w:p>
        </w:tc>
      </w:tr>
      <w:tr w:rsidR="005E06E5" w:rsidRPr="005E06E5" w14:paraId="2BF19A11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B4CA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9A56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B87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427A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 (4.2)</w:t>
            </w:r>
          </w:p>
        </w:tc>
      </w:tr>
      <w:tr w:rsidR="005E06E5" w:rsidRPr="005E06E5" w14:paraId="62C1ADC4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4FB2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E517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B23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2D1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 (4.2)</w:t>
            </w:r>
          </w:p>
        </w:tc>
      </w:tr>
      <w:tr w:rsidR="005E06E5" w:rsidRPr="005E06E5" w14:paraId="577E72EF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183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0B71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C18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ermat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DE7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 (2.8)</w:t>
            </w:r>
          </w:p>
        </w:tc>
      </w:tr>
      <w:tr w:rsidR="005E06E5" w:rsidRPr="005E06E5" w14:paraId="3F622B0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C2B85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47F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C710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heumatic/articu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800C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 (2.8)</w:t>
            </w:r>
          </w:p>
        </w:tc>
      </w:tr>
      <w:tr w:rsidR="005E06E5" w:rsidRPr="005E06E5" w14:paraId="5391E7C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9A4DB" w14:textId="77777777" w:rsidR="005E06E5" w:rsidRPr="005E06E5" w:rsidRDefault="005E06E5" w:rsidP="005E06E5">
            <w:pPr>
              <w:spacing w:before="0" w:after="0"/>
              <w:ind w:left="187"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ther</w:t>
            </w:r>
            <w:proofErr w:type="spellEnd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linical</w:t>
            </w:r>
            <w:proofErr w:type="spellEnd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nditio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6276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3271C" w14:textId="77777777" w:rsidR="005E06E5" w:rsidRPr="005E06E5" w:rsidRDefault="005E06E5" w:rsidP="005E06E5">
            <w:pPr>
              <w:spacing w:before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044F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9 (27.1)</w:t>
            </w:r>
          </w:p>
        </w:tc>
      </w:tr>
      <w:tr w:rsidR="005E06E5" w:rsidRPr="005E06E5" w14:paraId="0903B72D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C4C4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A564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C37F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8AC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1 (72.9)</w:t>
            </w:r>
          </w:p>
        </w:tc>
      </w:tr>
      <w:tr w:rsidR="005E06E5" w:rsidRPr="005E06E5" w14:paraId="70A99195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018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88A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6F8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EB6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 (23.8)</w:t>
            </w:r>
          </w:p>
        </w:tc>
      </w:tr>
      <w:tr w:rsidR="005E06E5" w:rsidRPr="005E06E5" w14:paraId="4FD60CC3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EAEE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3B723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AC4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FDA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6 (76.2)</w:t>
            </w:r>
          </w:p>
        </w:tc>
      </w:tr>
      <w:tr w:rsidR="005E06E5" w:rsidRPr="005E06E5" w14:paraId="154FA109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77AB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FCB5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98C5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ED5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 (8.3)</w:t>
            </w:r>
          </w:p>
        </w:tc>
      </w:tr>
      <w:tr w:rsidR="005E06E5" w:rsidRPr="005E06E5" w14:paraId="55F188C3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90D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F49C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027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ynaec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E79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 (5.6)</w:t>
            </w:r>
          </w:p>
        </w:tc>
      </w:tr>
      <w:tr w:rsidR="005E06E5" w:rsidRPr="005E06E5" w14:paraId="60742302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72D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9647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E6F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ABB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 (4.2)</w:t>
            </w:r>
          </w:p>
        </w:tc>
      </w:tr>
      <w:tr w:rsidR="005E06E5" w:rsidRPr="005E06E5" w14:paraId="09BF8D9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DEEA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7930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02C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P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7B2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 (4.2)</w:t>
            </w:r>
          </w:p>
        </w:tc>
      </w:tr>
      <w:tr w:rsidR="005E06E5" w:rsidRPr="005E06E5" w14:paraId="25D29D10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AE74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C4E6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194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ardiovas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EDFF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 (2.8)</w:t>
            </w:r>
          </w:p>
        </w:tc>
      </w:tr>
      <w:tr w:rsidR="005E06E5" w:rsidRPr="005E06E5" w14:paraId="23D3A4F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273C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DFA0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67C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2646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 (2.8)</w:t>
            </w:r>
          </w:p>
        </w:tc>
      </w:tr>
      <w:tr w:rsidR="005E06E5" w:rsidRPr="005E06E5" w14:paraId="3194D85D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877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689E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7F8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eurological/me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D26C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 (1.4)</w:t>
            </w:r>
          </w:p>
        </w:tc>
      </w:tr>
      <w:tr w:rsidR="005E06E5" w:rsidRPr="005E06E5" w14:paraId="191CBB7A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333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381A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C87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espi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5CC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 (1.4)</w:t>
            </w:r>
          </w:p>
        </w:tc>
      </w:tr>
      <w:tr w:rsidR="005E06E5" w:rsidRPr="005E06E5" w14:paraId="3C4B6E6A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0817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B0533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3E5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heumatic/arti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690B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 (1.4)</w:t>
            </w:r>
          </w:p>
        </w:tc>
      </w:tr>
      <w:tr w:rsidR="005E06E5" w:rsidRPr="005E06E5" w14:paraId="12931519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A47C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CE09E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C3F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y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49D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 (1.4)</w:t>
            </w:r>
          </w:p>
        </w:tc>
      </w:tr>
      <w:tr w:rsidR="005E06E5" w:rsidRPr="005E06E5" w14:paraId="519D5227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859F1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llerg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F754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3E37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A139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6 (36.1)</w:t>
            </w:r>
          </w:p>
        </w:tc>
      </w:tr>
      <w:tr w:rsidR="005E06E5" w:rsidRPr="005E06E5" w14:paraId="6E13F9DA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59004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A7D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ED54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7DDC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6 (63.9)</w:t>
            </w:r>
          </w:p>
        </w:tc>
      </w:tr>
      <w:tr w:rsidR="005E06E5" w:rsidRPr="005E06E5" w14:paraId="016DA4CB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6502E1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Gynaecological</w:t>
            </w:r>
            <w:proofErr w:type="spellEnd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history</w:t>
            </w:r>
            <w:proofErr w:type="spellEnd"/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5E06E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a,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C2DC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431E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B879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5E06E5" w:rsidRPr="005E06E5" w14:paraId="29ABAB91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7B9D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Age 1st </w:t>
            </w:r>
          </w:p>
          <w:p w14:paraId="4E80580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enstru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CCB7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A1C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E0F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sz w:val="20"/>
                <w:szCs w:val="20"/>
                <w:lang w:val="en-GB" w:eastAsia="es-ES"/>
              </w:rPr>
              <w:t>13.0 (12.0-14.0)</w:t>
            </w:r>
          </w:p>
        </w:tc>
      </w:tr>
      <w:tr w:rsidR="005E06E5" w:rsidRPr="005E06E5" w14:paraId="3C430639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9DD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1FD0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E16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4F0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5E06E5" w:rsidRPr="005E06E5" w14:paraId="4EC91684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9457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econdary</w:t>
            </w:r>
            <w:proofErr w:type="spellEnd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  <w:p w14:paraId="6511D36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menorrh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8E65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au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BCF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ontracep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54BC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3 (31.9)</w:t>
            </w:r>
          </w:p>
        </w:tc>
      </w:tr>
      <w:tr w:rsidR="005E06E5" w:rsidRPr="005E06E5" w14:paraId="0C6FEE50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9E26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CC34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C8A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ostmenopau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0E1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6 (22.2)</w:t>
            </w:r>
          </w:p>
        </w:tc>
      </w:tr>
      <w:tr w:rsidR="005E06E5" w:rsidRPr="005E06E5" w14:paraId="7E3027B4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3812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1EF8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7BA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1BB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 (19.4)</w:t>
            </w:r>
          </w:p>
        </w:tc>
      </w:tr>
      <w:tr w:rsidR="005E06E5" w:rsidRPr="005E06E5" w14:paraId="3927FD4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22DF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68FD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FCB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erimenopa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7DE7" w14:textId="2DA7E94A" w:rsidR="005E06E5" w:rsidRPr="005E06E5" w:rsidRDefault="00DE325B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5</w:t>
            </w: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</w:tr>
      <w:tr w:rsidR="005E06E5" w:rsidRPr="005E06E5" w14:paraId="566313F6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72E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CD78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8CA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reastf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62A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 (11.1)</w:t>
            </w:r>
          </w:p>
        </w:tc>
      </w:tr>
      <w:tr w:rsidR="005E06E5" w:rsidRPr="005E06E5" w14:paraId="20F22EC1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960A" w14:textId="77777777" w:rsidR="005E06E5" w:rsidRPr="005E06E5" w:rsidRDefault="005E06E5" w:rsidP="005E06E5">
            <w:pPr>
              <w:spacing w:before="0" w:after="0"/>
              <w:ind w:left="2" w:right="42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urrent/ past use of contraceptiv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D70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ime of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CF67" w14:textId="77777777" w:rsidR="005E06E5" w:rsidRPr="005E06E5" w:rsidRDefault="005E06E5" w:rsidP="005E06E5">
            <w:pPr>
              <w:spacing w:before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lt;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948A" w14:textId="77777777" w:rsidR="005E06E5" w:rsidRPr="005E06E5" w:rsidRDefault="005E06E5" w:rsidP="005E06E5">
            <w:pPr>
              <w:spacing w:before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3 (31.9)</w:t>
            </w:r>
          </w:p>
        </w:tc>
      </w:tr>
      <w:tr w:rsidR="005E06E5" w:rsidRPr="005E06E5" w14:paraId="5DEB3903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5392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AB705" w14:textId="697FAF3B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106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gt;1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6A1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 (8.3)</w:t>
            </w:r>
          </w:p>
        </w:tc>
      </w:tr>
      <w:tr w:rsidR="005E06E5" w:rsidRPr="005E06E5" w14:paraId="40C03692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0753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0CFD2" w14:textId="62725C8C" w:rsidR="005E06E5" w:rsidRPr="005E06E5" w:rsidRDefault="00286436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8ED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C3D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3 (59.7)</w:t>
            </w:r>
          </w:p>
        </w:tc>
      </w:tr>
      <w:tr w:rsidR="005E06E5" w:rsidRPr="005E06E5" w14:paraId="026B181F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579B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FA39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6A6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orm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6C8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3 (31.9)</w:t>
            </w:r>
          </w:p>
        </w:tc>
      </w:tr>
      <w:tr w:rsidR="005E06E5" w:rsidRPr="005E06E5" w14:paraId="4564BAF7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07E5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0C39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822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UD (nonhormo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B7A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 (8.3)</w:t>
            </w:r>
          </w:p>
        </w:tc>
      </w:tr>
      <w:tr w:rsidR="005E06E5" w:rsidRPr="005E06E5" w14:paraId="565DF2A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773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epro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3886" w14:textId="77777777" w:rsidR="005E06E5" w:rsidRPr="005E06E5" w:rsidRDefault="005E06E5" w:rsidP="005E06E5">
            <w:pPr>
              <w:spacing w:before="24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ave you ever been pregnan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4215A" w14:textId="77777777" w:rsidR="005E06E5" w:rsidRPr="005E06E5" w:rsidRDefault="005E06E5" w:rsidP="005E06E5">
            <w:pPr>
              <w:spacing w:before="24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06E23" w14:textId="77777777" w:rsidR="005E06E5" w:rsidRPr="005E06E5" w:rsidRDefault="005E06E5" w:rsidP="005E06E5">
            <w:pPr>
              <w:spacing w:before="24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4 (61.1)</w:t>
            </w:r>
          </w:p>
        </w:tc>
      </w:tr>
      <w:tr w:rsidR="005E06E5" w:rsidRPr="005E06E5" w14:paraId="1153C709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DF5D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CF109" w14:textId="63A1D5D5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E90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33D4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8 (38.9)</w:t>
            </w:r>
          </w:p>
        </w:tc>
      </w:tr>
      <w:tr w:rsidR="005E06E5" w:rsidRPr="005E06E5" w14:paraId="06E203BF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54BF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B113B" w14:textId="5295411E" w:rsidR="005E06E5" w:rsidRPr="005E06E5" w:rsidRDefault="00286436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º pregnan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0E93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A24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0 (83.3)</w:t>
            </w:r>
          </w:p>
        </w:tc>
      </w:tr>
      <w:tr w:rsidR="005E06E5" w:rsidRPr="005E06E5" w14:paraId="07FF6214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6A77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F13E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C238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g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B768A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6 (16.7)</w:t>
            </w:r>
          </w:p>
        </w:tc>
      </w:tr>
      <w:tr w:rsidR="005E06E5" w:rsidRPr="005E06E5" w14:paraId="156F0B48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59DA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DF01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º childr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F76FF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4DEA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8 (94.4)</w:t>
            </w:r>
          </w:p>
        </w:tc>
      </w:tr>
      <w:tr w:rsidR="005E06E5" w:rsidRPr="005E06E5" w14:paraId="71A91191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95BB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D193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9370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&g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12EB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 (5.6)</w:t>
            </w:r>
          </w:p>
        </w:tc>
      </w:tr>
      <w:tr w:rsidR="005E06E5" w:rsidRPr="005E06E5" w14:paraId="24D4AD23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DCA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47E2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8DE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DD65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8 (52.8)</w:t>
            </w:r>
          </w:p>
        </w:tc>
      </w:tr>
      <w:tr w:rsidR="005E06E5" w:rsidRPr="005E06E5" w14:paraId="6891E8F2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CFEA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F005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527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385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 (47.2)</w:t>
            </w:r>
          </w:p>
        </w:tc>
      </w:tr>
      <w:tr w:rsidR="005E06E5" w:rsidRPr="005E06E5" w14:paraId="0A12F58E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479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0F9C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A8595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738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 (18.4)</w:t>
            </w:r>
          </w:p>
        </w:tc>
      </w:tr>
      <w:tr w:rsidR="005E06E5" w:rsidRPr="005E06E5" w14:paraId="40E516D5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0C53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C876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07B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8A3E9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4 (47.2)</w:t>
            </w:r>
          </w:p>
        </w:tc>
      </w:tr>
      <w:tr w:rsidR="005E06E5" w:rsidRPr="005E06E5" w14:paraId="3E1D3BA7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C684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1875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15F08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C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7949D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3 (18.1)</w:t>
            </w:r>
          </w:p>
        </w:tc>
      </w:tr>
      <w:tr w:rsidR="005E06E5" w:rsidRPr="005E06E5" w14:paraId="392E5B9B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4FD0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07F6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9B8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ndometriosis</w:t>
            </w:r>
            <w:r w:rsidRPr="005E06E5">
              <w:rPr>
                <w:rFonts w:eastAsia="SimSun" w:cs="Times New Roman"/>
                <w:color w:val="000000"/>
                <w:sz w:val="20"/>
                <w:szCs w:val="20"/>
                <w:lang w:val="en-GB" w:eastAsia="zh-CN"/>
              </w:rPr>
              <w:br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1B0F3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 (11.1)</w:t>
            </w:r>
            <w:r w:rsidRPr="005E06E5">
              <w:rPr>
                <w:rFonts w:eastAsia="SimSun" w:cs="Times New Roman"/>
                <w:color w:val="000000"/>
                <w:sz w:val="20"/>
                <w:szCs w:val="20"/>
                <w:lang w:val="en-GB" w:eastAsia="zh-CN"/>
              </w:rPr>
              <w:br/>
            </w:r>
          </w:p>
        </w:tc>
      </w:tr>
      <w:tr w:rsidR="005E06E5" w:rsidRPr="005E06E5" w14:paraId="5D91A735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1091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15A8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B9ED4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enorrha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8E90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 (19.4)</w:t>
            </w:r>
          </w:p>
        </w:tc>
      </w:tr>
      <w:tr w:rsidR="005E06E5" w:rsidRPr="005E06E5" w14:paraId="10EBCFB3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9676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11086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AE7C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A1AB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 (11.1)</w:t>
            </w:r>
          </w:p>
        </w:tc>
      </w:tr>
      <w:tr w:rsidR="005E06E5" w:rsidRPr="005E06E5" w14:paraId="710F4BC5" w14:textId="77777777" w:rsidTr="006952DF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D0CE" w14:textId="77777777" w:rsidR="005E06E5" w:rsidRPr="005E06E5" w:rsidRDefault="005E06E5" w:rsidP="005E06E5">
            <w:pPr>
              <w:spacing w:before="0" w:after="0"/>
              <w:ind w:right="573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65351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71427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ibro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122E" w14:textId="77777777" w:rsidR="005E06E5" w:rsidRPr="005E06E5" w:rsidRDefault="005E06E5" w:rsidP="005E06E5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E06E5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 (5.6)</w:t>
            </w:r>
          </w:p>
        </w:tc>
      </w:tr>
    </w:tbl>
    <w:p w14:paraId="58F1AED1" w14:textId="2CBB93DA" w:rsidR="00DE23E8" w:rsidRDefault="00286436" w:rsidP="00286436">
      <w:pPr>
        <w:spacing w:before="240"/>
        <w:jc w:val="center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Values are expressed as: </w:t>
      </w: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 xml:space="preserve"> median (interquartile range); </w:t>
      </w: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 xml:space="preserve"> n (%).</w:t>
      </w:r>
    </w:p>
    <w:p w14:paraId="0B0F3C1A" w14:textId="27339242" w:rsidR="00286436" w:rsidRPr="001549D3" w:rsidRDefault="00286436" w:rsidP="00286436">
      <w:pPr>
        <w:ind w:left="-73"/>
        <w:jc w:val="center"/>
      </w:pPr>
      <w:r>
        <w:rPr>
          <w:bCs/>
          <w:sz w:val="20"/>
          <w:szCs w:val="20"/>
        </w:rPr>
        <w:t>Abbreviations: BMI, Body Mass Index; IUD, Intrauterine Device; PCOS, Polycystic Ovary Syndrome; HPV, Human Papillomavirus.</w:t>
      </w:r>
    </w:p>
    <w:sectPr w:rsidR="00286436" w:rsidRPr="001549D3" w:rsidSect="005B2A7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E6DF6C" w14:textId="77777777" w:rsidR="00CA47F8" w:rsidRDefault="00CA47F8" w:rsidP="00117666">
      <w:pPr>
        <w:spacing w:after="0"/>
      </w:pPr>
      <w:r>
        <w:separator/>
      </w:r>
    </w:p>
  </w:endnote>
  <w:endnote w:type="continuationSeparator" w:id="0">
    <w:p w14:paraId="7AED77A0" w14:textId="77777777" w:rsidR="00CA47F8" w:rsidRDefault="00CA47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05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05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05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05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05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05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8C94F" w14:textId="77777777" w:rsidR="00CA47F8" w:rsidRDefault="00CA47F8" w:rsidP="00117666">
      <w:pPr>
        <w:spacing w:after="0"/>
      </w:pPr>
      <w:r>
        <w:separator/>
      </w:r>
    </w:p>
  </w:footnote>
  <w:footnote w:type="continuationSeparator" w:id="0">
    <w:p w14:paraId="596A516A" w14:textId="77777777" w:rsidR="00CA47F8" w:rsidRDefault="00CA47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05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05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2F69"/>
    <w:rsid w:val="000F3E78"/>
    <w:rsid w:val="00105FD9"/>
    <w:rsid w:val="00117666"/>
    <w:rsid w:val="001549D3"/>
    <w:rsid w:val="00160065"/>
    <w:rsid w:val="00177D84"/>
    <w:rsid w:val="001D7E40"/>
    <w:rsid w:val="00267D18"/>
    <w:rsid w:val="00286436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A75"/>
    <w:rsid w:val="005E06E5"/>
    <w:rsid w:val="00613482"/>
    <w:rsid w:val="006375C7"/>
    <w:rsid w:val="00642D9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5B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8A6"/>
    <w:rsid w:val="00994A3D"/>
    <w:rsid w:val="009B2B79"/>
    <w:rsid w:val="009C2B12"/>
    <w:rsid w:val="009C70F3"/>
    <w:rsid w:val="00A174D9"/>
    <w:rsid w:val="00A569CD"/>
    <w:rsid w:val="00A965C4"/>
    <w:rsid w:val="00AB5EE2"/>
    <w:rsid w:val="00AB6715"/>
    <w:rsid w:val="00AB67EC"/>
    <w:rsid w:val="00B1671E"/>
    <w:rsid w:val="00B16F31"/>
    <w:rsid w:val="00B25EB8"/>
    <w:rsid w:val="00B354E1"/>
    <w:rsid w:val="00B37F4D"/>
    <w:rsid w:val="00C52A7B"/>
    <w:rsid w:val="00C5502C"/>
    <w:rsid w:val="00C56BAF"/>
    <w:rsid w:val="00C679AA"/>
    <w:rsid w:val="00C75972"/>
    <w:rsid w:val="00CA47F8"/>
    <w:rsid w:val="00CC0A3A"/>
    <w:rsid w:val="00CD066B"/>
    <w:rsid w:val="00CD2AF9"/>
    <w:rsid w:val="00CE4FEE"/>
    <w:rsid w:val="00DB59C3"/>
    <w:rsid w:val="00DC259A"/>
    <w:rsid w:val="00DE23E8"/>
    <w:rsid w:val="00DE325B"/>
    <w:rsid w:val="00DE498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5E06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4</cp:revision>
  <cp:lastPrinted>2013-10-03T12:51:00Z</cp:lastPrinted>
  <dcterms:created xsi:type="dcterms:W3CDTF">2024-07-16T09:35:00Z</dcterms:created>
  <dcterms:modified xsi:type="dcterms:W3CDTF">2024-07-1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